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004976" w14:textId="77777777" w:rsidR="0075661A" w:rsidRDefault="0075661A" w:rsidP="0075661A">
      <w:pPr>
        <w:rPr>
          <w:b/>
          <w:bCs/>
        </w:rPr>
      </w:pPr>
      <w:bookmarkStart w:id="0" w:name="_Hlk163812323"/>
      <w:bookmarkStart w:id="1" w:name="_GoBack"/>
      <w:bookmarkEnd w:id="1"/>
      <w:r w:rsidRPr="00567EFB">
        <w:rPr>
          <w:b/>
          <w:bCs/>
        </w:rPr>
        <w:t xml:space="preserve">Care interruptions and mortality among adults in </w:t>
      </w:r>
      <w:r>
        <w:rPr>
          <w:b/>
          <w:bCs/>
        </w:rPr>
        <w:t>Europe and North America</w:t>
      </w:r>
      <w:r w:rsidRPr="00567EFB">
        <w:rPr>
          <w:b/>
          <w:bCs/>
        </w:rPr>
        <w:t xml:space="preserve">: a collaborative </w:t>
      </w:r>
      <w:bookmarkEnd w:id="0"/>
      <w:r w:rsidRPr="00567EFB">
        <w:rPr>
          <w:b/>
          <w:bCs/>
        </w:rPr>
        <w:t>analysis of cohort studies</w:t>
      </w:r>
    </w:p>
    <w:p w14:paraId="468A0057" w14:textId="289663ED" w:rsidR="00606388" w:rsidRDefault="0075661A" w:rsidP="0075661A">
      <w:pPr>
        <w:rPr>
          <w:b/>
          <w:bCs/>
        </w:rPr>
      </w:pPr>
      <w:r w:rsidRPr="0075661A">
        <w:rPr>
          <w:b/>
          <w:bCs/>
        </w:rPr>
        <w:t>SUPPLEMENTARY MATERIALS</w:t>
      </w:r>
    </w:p>
    <w:p w14:paraId="4786201D" w14:textId="77777777" w:rsidR="00826961" w:rsidRPr="0075661A" w:rsidRDefault="00826961" w:rsidP="0075661A">
      <w:pPr>
        <w:rPr>
          <w:b/>
          <w:bCs/>
        </w:rPr>
      </w:pPr>
    </w:p>
    <w:p w14:paraId="68CFEE7B" w14:textId="09F5A41C" w:rsidR="0075661A" w:rsidRPr="00826961" w:rsidRDefault="00826961" w:rsidP="0075661A">
      <w:pPr>
        <w:rPr>
          <w:i/>
          <w:iCs/>
        </w:rPr>
      </w:pPr>
      <w:r w:rsidRPr="00826961">
        <w:rPr>
          <w:i/>
          <w:iCs/>
        </w:rPr>
        <w:t>Included cohorts</w:t>
      </w:r>
    </w:p>
    <w:p w14:paraId="3F6FB3DF" w14:textId="713F315B" w:rsidR="00826961" w:rsidRDefault="00826961" w:rsidP="0075661A">
      <w:r w:rsidRPr="00CC7B25">
        <w:t xml:space="preserve">The included </w:t>
      </w:r>
      <w:r>
        <w:t>cohorts were (</w:t>
      </w:r>
      <w:r w:rsidRPr="00803BD8">
        <w:t>AHIVCOS, AMACS, ATHENA, Alberta, Aquitaine, CBC, CoRIS, DHK, Frankfurt, ICONA, KP, PISCIS, SHCS, UAB, UW, VACH, VACS, Vanderbilt</w:t>
      </w:r>
      <w:r>
        <w:t xml:space="preserve"> – see here for further information: </w:t>
      </w:r>
      <w:hyperlink r:id="rId4" w:history="1">
        <w:r w:rsidRPr="00FA0FC5">
          <w:rPr>
            <w:rStyle w:val="Hyperlink"/>
          </w:rPr>
          <w:t>http://www.bristol.ac.uk/art-cc/whoswho/</w:t>
        </w:r>
      </w:hyperlink>
      <w:r>
        <w:t>)</w:t>
      </w:r>
      <w:r w:rsidRPr="00CC7B25">
        <w:t>.</w:t>
      </w:r>
    </w:p>
    <w:p w14:paraId="62AB13AD" w14:textId="77777777" w:rsidR="00826961" w:rsidRDefault="00826961" w:rsidP="00826961">
      <w:pPr>
        <w:rPr>
          <w:i/>
          <w:iCs/>
        </w:rPr>
      </w:pPr>
    </w:p>
    <w:p w14:paraId="2938F1F7" w14:textId="5EAE6023" w:rsidR="00826961" w:rsidRPr="002F77D9" w:rsidRDefault="00826961" w:rsidP="00826961">
      <w:pPr>
        <w:rPr>
          <w:i/>
          <w:iCs/>
        </w:rPr>
      </w:pPr>
      <w:r w:rsidRPr="002F77D9">
        <w:rPr>
          <w:i/>
          <w:iCs/>
        </w:rPr>
        <w:t>Sensitivity analyses</w:t>
      </w:r>
    </w:p>
    <w:p w14:paraId="7B7A987D" w14:textId="097B6A6C" w:rsidR="00826961" w:rsidRPr="0075661A" w:rsidRDefault="00826961" w:rsidP="0075661A">
      <w:r>
        <w:rPr>
          <w:bCs/>
        </w:rPr>
        <w:t xml:space="preserve">In a sensitivity analysis of the main analysis using Cox regression (described in the Statistical analysis section of the manuscript), rather than excluding it, we included follow-up of PWH returning to care with suppressed viral loads in the interruption groups, as well as follow-up of PWH returning to care with unsuppressed viral loads. We also performed a sensitivity analysis dropping follow-up periods where people resumed care with CD4 counts </w:t>
      </w:r>
      <w:r>
        <w:rPr>
          <w:rFonts w:cstheme="minorHAnsi"/>
        </w:rPr>
        <w:t>≥</w:t>
      </w:r>
      <w:r>
        <w:t xml:space="preserve">350 cells/mm3. Due to the high levels of missingness, in a separate sensitivity analysis we investigated using ART start CD4 cell count values rather than time-updating them at the time of restarting care, regardless of availability at care re-initiation. As follow-up time was on average much longer for PWH who did not experience interruptions, we restricted follow-up to 90 days and 180 days (separately) after ART initiation or re-engagement with care to compare mortality rates directly after start ART and after an interruption. We performed a sensitivity analysis restricted follow-up to 3-years, to account for the median follow-up time in the post-interruption follow-up group. We also included a sensitivity analysis dropping follow-up occurring after a person’s third care interruption, to investigate removing the effect of extreme multiple interrupters, and further to this we performed a separate sensitivity analysis categorising the number of interruptions as 0, 1, 2, and </w:t>
      </w:r>
      <w:r>
        <w:rPr>
          <w:rFonts w:cstheme="minorHAnsi"/>
        </w:rPr>
        <w:t>≥</w:t>
      </w:r>
      <w:r>
        <w:t xml:space="preserve">3. In sensitivity analyses we also investigated defining care interruptions as gaps of </w:t>
      </w:r>
      <w:r>
        <w:rPr>
          <w:rFonts w:cstheme="minorHAnsi"/>
        </w:rPr>
        <w:t>≥</w:t>
      </w:r>
      <w:r>
        <w:t xml:space="preserve">270 days and </w:t>
      </w:r>
      <w:r>
        <w:rPr>
          <w:rFonts w:cstheme="minorHAnsi"/>
        </w:rPr>
        <w:t>≥</w:t>
      </w:r>
      <w:r>
        <w:t xml:space="preserve">545 days instead of </w:t>
      </w:r>
      <w:r>
        <w:rPr>
          <w:rFonts w:cstheme="minorHAnsi"/>
        </w:rPr>
        <w:t>≥</w:t>
      </w:r>
      <w:r>
        <w:t xml:space="preserve">365 days. Finally, we investigated not re-including follow-up of people who died after being lost-to-follow-up. </w:t>
      </w:r>
    </w:p>
    <w:sectPr w:rsidR="00826961" w:rsidRPr="007566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61A"/>
    <w:rsid w:val="0002121A"/>
    <w:rsid w:val="00606388"/>
    <w:rsid w:val="0075661A"/>
    <w:rsid w:val="00826961"/>
    <w:rsid w:val="00AD35E9"/>
    <w:rsid w:val="00C642C1"/>
    <w:rsid w:val="00D85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C8A3A"/>
  <w15:chartTrackingRefBased/>
  <w15:docId w15:val="{35E19DB6-5FAD-4570-8CF4-25AEC824E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66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2696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bristol.ac.uk/art-cc/whoswh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1</Words>
  <Characters>183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Trickey</dc:creator>
  <cp:keywords/>
  <dc:description/>
  <cp:lastModifiedBy>Arun Sharma</cp:lastModifiedBy>
  <cp:revision>2</cp:revision>
  <dcterms:created xsi:type="dcterms:W3CDTF">2024-07-10T09:16:00Z</dcterms:created>
  <dcterms:modified xsi:type="dcterms:W3CDTF">2024-07-10T09:16:00Z</dcterms:modified>
</cp:coreProperties>
</file>